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51F6DE" w14:textId="1D1C9945" w:rsidR="00525D52" w:rsidRDefault="00525D52">
      <w:r>
        <w:t xml:space="preserve">Supplemental Table 1.  Generation </w:t>
      </w:r>
      <w:proofErr w:type="gramStart"/>
      <w:r>
        <w:t>means for</w:t>
      </w:r>
      <w:proofErr w:type="gramEnd"/>
      <w:r>
        <w:t xml:space="preserve"> Grain yield (Mg ha</w:t>
      </w:r>
      <w:r w:rsidRPr="00525D52">
        <w:rPr>
          <w:vertAlign w:val="superscript"/>
        </w:rPr>
        <w:t>-1</w:t>
      </w:r>
      <w:r>
        <w:t>), Ear height (cm), and pant height (cm).</w:t>
      </w:r>
    </w:p>
    <w:tbl>
      <w:tblPr>
        <w:tblW w:w="11460" w:type="dxa"/>
        <w:tblLook w:val="04A0" w:firstRow="1" w:lastRow="0" w:firstColumn="1" w:lastColumn="0" w:noHBand="0" w:noVBand="1"/>
      </w:tblPr>
      <w:tblGrid>
        <w:gridCol w:w="4320"/>
        <w:gridCol w:w="1196"/>
        <w:gridCol w:w="1280"/>
        <w:gridCol w:w="740"/>
        <w:gridCol w:w="1280"/>
        <w:gridCol w:w="740"/>
        <w:gridCol w:w="1280"/>
        <w:gridCol w:w="740"/>
      </w:tblGrid>
      <w:tr w:rsidR="00525D52" w:rsidRPr="00525D52" w14:paraId="71200EB9" w14:textId="77777777" w:rsidTr="00525D52">
        <w:trPr>
          <w:trHeight w:val="29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B41C0B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digr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A49B80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enera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EE5E9C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ain Yiel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B049BC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097A93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ar heigh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B04BF8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5F3885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lant Heigh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080E7A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</w:t>
            </w:r>
          </w:p>
        </w:tc>
      </w:tr>
      <w:tr w:rsidR="00525D52" w:rsidRPr="00525D52" w14:paraId="36885F0D" w14:textId="77777777" w:rsidTr="00525D52">
        <w:trPr>
          <w:trHeight w:val="33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1B615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129 x B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32C9A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2FC37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.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2B5F5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B21AA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6.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7504C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05B3C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3.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8EEA7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43</w:t>
            </w:r>
          </w:p>
        </w:tc>
      </w:tr>
      <w:tr w:rsidR="00525D52" w:rsidRPr="00525D52" w14:paraId="25C7F90E" w14:textId="77777777" w:rsidTr="00525D52">
        <w:trPr>
          <w:trHeight w:val="33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33C3B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129 x B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A7A59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49D25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D752D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505EF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2.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15958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D75A9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9.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7B56D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6</w:t>
            </w:r>
          </w:p>
        </w:tc>
      </w:tr>
      <w:tr w:rsidR="00525D52" w:rsidRPr="00525D52" w14:paraId="0C0E160A" w14:textId="77777777" w:rsidTr="00525D52">
        <w:trPr>
          <w:trHeight w:val="33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A5B7E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129 x B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4963D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4751B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D6992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7DAF0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9.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6D4F2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424C1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7.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2B59C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5</w:t>
            </w:r>
          </w:p>
        </w:tc>
      </w:tr>
      <w:tr w:rsidR="00525D52" w:rsidRPr="00525D52" w14:paraId="35B84079" w14:textId="77777777" w:rsidTr="00525D52">
        <w:trPr>
          <w:trHeight w:val="29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0348F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129 x (B129 x B11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D0AE5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7CED4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67A7A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55DAF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4.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7C15D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1EEDF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3.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58B93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6</w:t>
            </w:r>
          </w:p>
        </w:tc>
      </w:tr>
      <w:tr w:rsidR="00525D52" w:rsidRPr="00525D52" w14:paraId="0B607FD1" w14:textId="77777777" w:rsidTr="00525D52">
        <w:trPr>
          <w:trHeight w:val="29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E3307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114 x (B129 x B11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881EB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CB6EA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1FEBC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646F8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0.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D554F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EA0E6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.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F724C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47</w:t>
            </w:r>
          </w:p>
        </w:tc>
      </w:tr>
      <w:tr w:rsidR="00525D52" w:rsidRPr="00525D52" w14:paraId="32221B3E" w14:textId="77777777" w:rsidTr="00525D52">
        <w:trPr>
          <w:trHeight w:val="33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41CDE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129 x B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41D01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99D96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.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F3E77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C0CD5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2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52AAA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262B9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8.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21810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6</w:t>
            </w:r>
          </w:p>
        </w:tc>
      </w:tr>
      <w:tr w:rsidR="00525D52" w:rsidRPr="00525D52" w14:paraId="6620DD8A" w14:textId="77777777" w:rsidTr="00525D52">
        <w:trPr>
          <w:trHeight w:val="33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BF60F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129 x B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B83CD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C2DF5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BEBCA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191C7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.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260A0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1B217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7.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9FFA3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6</w:t>
            </w:r>
          </w:p>
        </w:tc>
      </w:tr>
      <w:tr w:rsidR="00525D52" w:rsidRPr="00525D52" w14:paraId="466D5DE6" w14:textId="77777777" w:rsidTr="00525D52">
        <w:trPr>
          <w:trHeight w:val="33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FE25C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129 x B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B9420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E6C02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28782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54696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4.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1E9D1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3E48C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5.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39EBC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5</w:t>
            </w:r>
          </w:p>
        </w:tc>
      </w:tr>
      <w:tr w:rsidR="00525D52" w:rsidRPr="00525D52" w14:paraId="3C9466AF" w14:textId="77777777" w:rsidTr="00525D52">
        <w:trPr>
          <w:trHeight w:val="29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824F5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129 x (B129 x B11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EB420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129D6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EB41C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066F3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.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A246A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3A975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4.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8E6A1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71</w:t>
            </w:r>
          </w:p>
        </w:tc>
      </w:tr>
      <w:tr w:rsidR="00525D52" w:rsidRPr="00525D52" w14:paraId="357D894A" w14:textId="77777777" w:rsidTr="00525D52">
        <w:trPr>
          <w:trHeight w:val="29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42A42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116 x (B129 x B11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5E1EC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8DA34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7AA99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89026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1.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EC252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18653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0.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B0362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6</w:t>
            </w:r>
          </w:p>
        </w:tc>
      </w:tr>
      <w:tr w:rsidR="00525D52" w:rsidRPr="00525D52" w14:paraId="7E05F4F2" w14:textId="77777777" w:rsidTr="00525D52">
        <w:trPr>
          <w:trHeight w:val="33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8A8B0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73 x Mo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C2261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FD728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DCCEF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BB786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8.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C938E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57C70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3.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3A3F7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31</w:t>
            </w:r>
          </w:p>
        </w:tc>
      </w:tr>
      <w:tr w:rsidR="00525D52" w:rsidRPr="00525D52" w14:paraId="08BFFF6C" w14:textId="77777777" w:rsidTr="00525D52">
        <w:trPr>
          <w:trHeight w:val="33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2ED49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73 x Mo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5EFA6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77CE2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ED22E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1EDA7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9.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6E953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1DDD4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9.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8158F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5</w:t>
            </w:r>
          </w:p>
        </w:tc>
      </w:tr>
      <w:tr w:rsidR="00525D52" w:rsidRPr="00525D52" w14:paraId="5DE10CAE" w14:textId="77777777" w:rsidTr="00525D52">
        <w:trPr>
          <w:trHeight w:val="33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67813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73 x Mo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94054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59EAD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50340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A9520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2.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7D586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75AE9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1.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75F55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25</w:t>
            </w:r>
          </w:p>
        </w:tc>
      </w:tr>
      <w:tr w:rsidR="00525D52" w:rsidRPr="00525D52" w14:paraId="29D028CD" w14:textId="77777777" w:rsidTr="00525D52">
        <w:trPr>
          <w:trHeight w:val="29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05005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73 x (B73 x Mo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A9D5F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3F8EA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0F3B7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26AA1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7.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17058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F88E1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4.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30053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6</w:t>
            </w:r>
          </w:p>
        </w:tc>
      </w:tr>
      <w:tr w:rsidR="00525D52" w:rsidRPr="00525D52" w14:paraId="71D06F17" w14:textId="77777777" w:rsidTr="00525D52">
        <w:trPr>
          <w:trHeight w:val="29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A003D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17 x (B73 x Mo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7EDBD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853BD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1389A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5359A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2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61DA0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B644E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9.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3F4BA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72</w:t>
            </w:r>
          </w:p>
        </w:tc>
      </w:tr>
      <w:tr w:rsidR="00525D52" w:rsidRPr="00525D52" w14:paraId="2121A8CE" w14:textId="77777777" w:rsidTr="00525D52">
        <w:trPr>
          <w:trHeight w:val="33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2B84B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GI912 x BX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507A9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3C63F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92F70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D9948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8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E1E79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3CE17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6.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622CA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88</w:t>
            </w:r>
          </w:p>
        </w:tc>
      </w:tr>
      <w:tr w:rsidR="00525D52" w:rsidRPr="00525D52" w14:paraId="2F915AFE" w14:textId="77777777" w:rsidTr="00525D52">
        <w:trPr>
          <w:trHeight w:val="33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59F69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GI912 x BX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137F1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BE640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D0CF4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6AF1B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2.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856B4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32490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9.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E74BE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5</w:t>
            </w:r>
          </w:p>
        </w:tc>
      </w:tr>
      <w:tr w:rsidR="00525D52" w:rsidRPr="00525D52" w14:paraId="1CA735E4" w14:textId="77777777" w:rsidTr="00525D52">
        <w:trPr>
          <w:trHeight w:val="33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C7E10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GI912 x BX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D2A11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3AA8F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32EBA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47C4C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4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14A93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6B082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7.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E5388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5</w:t>
            </w:r>
          </w:p>
        </w:tc>
      </w:tr>
      <w:tr w:rsidR="00525D52" w:rsidRPr="00525D52" w14:paraId="177BB35E" w14:textId="77777777" w:rsidTr="00525D52">
        <w:trPr>
          <w:trHeight w:val="29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B291E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ES"/>
                <w14:ligatures w14:val="none"/>
              </w:rPr>
              <w:t>SGI912 x (SGI912 x BX0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55410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6E6CA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0D2AF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F74CB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1.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054D5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334FC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4.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49DF0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82</w:t>
            </w:r>
          </w:p>
        </w:tc>
      </w:tr>
      <w:tr w:rsidR="00525D52" w:rsidRPr="00525D52" w14:paraId="55A58CEF" w14:textId="77777777" w:rsidTr="00525D52">
        <w:trPr>
          <w:trHeight w:val="29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CD2F2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X010 x (SGI912 x BX0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577CA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14D2F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AE4E2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B7FA8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2.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D036E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98407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1.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ADE0F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77</w:t>
            </w:r>
          </w:p>
        </w:tc>
      </w:tr>
      <w:tr w:rsidR="00525D52" w:rsidRPr="00525D52" w14:paraId="78F9A392" w14:textId="77777777" w:rsidTr="00525D52">
        <w:trPr>
          <w:trHeight w:val="33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CA276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GI912 x B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16974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73FC9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6E825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4C376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1.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B4E8B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1320A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0.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99A1A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48</w:t>
            </w:r>
          </w:p>
        </w:tc>
      </w:tr>
      <w:tr w:rsidR="00525D52" w:rsidRPr="00525D52" w14:paraId="06C1969E" w14:textId="77777777" w:rsidTr="00525D52">
        <w:trPr>
          <w:trHeight w:val="33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506DC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GI912 x B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4F247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F44CA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EDFA9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72DFD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1.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C035A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94F44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1.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2A6B1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5</w:t>
            </w:r>
          </w:p>
        </w:tc>
      </w:tr>
      <w:tr w:rsidR="00525D52" w:rsidRPr="00525D52" w14:paraId="30764C28" w14:textId="77777777" w:rsidTr="00525D52">
        <w:trPr>
          <w:trHeight w:val="33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BD55C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GI912 x B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4F978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362A2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BCC60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C4B88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.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A4CEA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582CC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7.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7CB7D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5</w:t>
            </w:r>
          </w:p>
        </w:tc>
      </w:tr>
      <w:tr w:rsidR="00525D52" w:rsidRPr="00525D52" w14:paraId="07F13496" w14:textId="77777777" w:rsidTr="00525D52">
        <w:trPr>
          <w:trHeight w:val="29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47AE4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GI912 x (SGI912 x B11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B46EE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D0AF4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9FB19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2BA5D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1.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431D0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7E2F7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4.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ACE83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6</w:t>
            </w:r>
          </w:p>
        </w:tc>
      </w:tr>
      <w:tr w:rsidR="00525D52" w:rsidRPr="00525D52" w14:paraId="163A91B1" w14:textId="77777777" w:rsidTr="00525D52">
        <w:trPr>
          <w:trHeight w:val="29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B0C6D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116 x (SGI912 x B11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88954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940F8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E41B0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ABD60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2.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FEDCF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2E12F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1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5B0C0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77</w:t>
            </w:r>
          </w:p>
        </w:tc>
      </w:tr>
      <w:tr w:rsidR="00525D52" w:rsidRPr="00525D52" w14:paraId="3C581733" w14:textId="77777777" w:rsidTr="00525D52">
        <w:trPr>
          <w:trHeight w:val="33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3E1E8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R7245 x B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E5A5F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DC73A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.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0D84E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7192D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4.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DC277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A3761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2.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B7083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28</w:t>
            </w:r>
          </w:p>
        </w:tc>
      </w:tr>
      <w:tr w:rsidR="00525D52" w:rsidRPr="00525D52" w14:paraId="1B5D3107" w14:textId="77777777" w:rsidTr="00525D52">
        <w:trPr>
          <w:trHeight w:val="33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ECF8E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TR7245 x B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D2DC4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16E00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5DFDF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A611B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3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BFC49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A4E31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7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68730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5</w:t>
            </w:r>
          </w:p>
        </w:tc>
      </w:tr>
      <w:tr w:rsidR="00525D52" w:rsidRPr="00525D52" w14:paraId="4A9D8311" w14:textId="77777777" w:rsidTr="00525D52">
        <w:trPr>
          <w:trHeight w:val="33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EA54B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R7245 x B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82096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6FB5F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66665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30656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1.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6DC52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F0FC8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9.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D24E6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26</w:t>
            </w:r>
          </w:p>
        </w:tc>
      </w:tr>
      <w:tr w:rsidR="00525D52" w:rsidRPr="00525D52" w14:paraId="27F7FF65" w14:textId="77777777" w:rsidTr="00525D52">
        <w:trPr>
          <w:trHeight w:val="29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A0928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R7245 x (TR7245 x B11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DFF2C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32B4D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10D86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0C4BF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9.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878A0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87688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8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8022B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26</w:t>
            </w:r>
          </w:p>
        </w:tc>
      </w:tr>
      <w:tr w:rsidR="00525D52" w:rsidRPr="00525D52" w14:paraId="3AC9ACFD" w14:textId="77777777" w:rsidTr="00525D52">
        <w:trPr>
          <w:trHeight w:val="29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D7C03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116 x (TR7245 x B11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B7361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6267B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F1925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47FD3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8.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8A456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53330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6.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977E7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5</w:t>
            </w:r>
          </w:p>
        </w:tc>
      </w:tr>
      <w:tr w:rsidR="00525D52" w:rsidRPr="00525D52" w14:paraId="5AB8FB88" w14:textId="77777777" w:rsidTr="00525D52">
        <w:trPr>
          <w:trHeight w:val="33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E381B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S11(FR)C15 x B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B479C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729C6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.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A85AB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6CAF5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2.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5110A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B8606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8.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16267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7</w:t>
            </w:r>
          </w:p>
        </w:tc>
      </w:tr>
      <w:tr w:rsidR="00525D52" w:rsidRPr="00525D52" w14:paraId="6F0EE6EF" w14:textId="77777777" w:rsidTr="00525D52">
        <w:trPr>
          <w:trHeight w:val="33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682D3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S11(FR)C15 x B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59A23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7277B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2496A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73609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5.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0B888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41B45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5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6D2BA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5</w:t>
            </w:r>
          </w:p>
        </w:tc>
      </w:tr>
      <w:tr w:rsidR="00525D52" w:rsidRPr="00525D52" w14:paraId="43984323" w14:textId="77777777" w:rsidTr="00525D52">
        <w:trPr>
          <w:trHeight w:val="33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E55F6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S11(FR)C15 x B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49104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C0758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279FC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E892C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3.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1218C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0B30E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8.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1E699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5</w:t>
            </w:r>
          </w:p>
        </w:tc>
      </w:tr>
      <w:tr w:rsidR="00525D52" w:rsidRPr="00525D52" w14:paraId="43FE1DC7" w14:textId="77777777" w:rsidTr="00525D52">
        <w:trPr>
          <w:trHeight w:val="29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48176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S11(FR)C15 x (BS11(FR)C15 x B12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76D5A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AD53B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339D6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E94E4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8.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2D9FA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11BEB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3.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8E6E2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76</w:t>
            </w:r>
          </w:p>
        </w:tc>
      </w:tr>
      <w:tr w:rsidR="00525D52" w:rsidRPr="00525D52" w14:paraId="65B47488" w14:textId="77777777" w:rsidTr="00525D52">
        <w:trPr>
          <w:trHeight w:val="29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9458C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129 x (BS11(FR)C15 x B12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DAEB3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3F4A0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C71AB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19B44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8.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E59FF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F3A64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5.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FF55B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6</w:t>
            </w:r>
          </w:p>
        </w:tc>
      </w:tr>
      <w:tr w:rsidR="00525D52" w:rsidRPr="00525D52" w14:paraId="0B0F868F" w14:textId="77777777" w:rsidTr="00525D52">
        <w:trPr>
          <w:trHeight w:val="33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76264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SCB1(R)C16 x B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68021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E37BF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D7859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EBFA1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3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A6066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10BE4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9.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1CD58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7</w:t>
            </w:r>
          </w:p>
        </w:tc>
      </w:tr>
      <w:tr w:rsidR="00525D52" w:rsidRPr="00525D52" w14:paraId="1783CBAE" w14:textId="77777777" w:rsidTr="00525D52">
        <w:trPr>
          <w:trHeight w:val="33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9CA67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SCB1(R)C16 x B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6C2F0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12BDB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C5303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98DDC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6.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3D663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466E9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8.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CD569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5</w:t>
            </w:r>
          </w:p>
        </w:tc>
      </w:tr>
      <w:tr w:rsidR="00525D52" w:rsidRPr="00525D52" w14:paraId="096F730C" w14:textId="77777777" w:rsidTr="00525D52">
        <w:trPr>
          <w:trHeight w:val="33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97DF8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SCB1(R)C16 x B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26FED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CD952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A134D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35C1E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1.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1E182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526BE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6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C4427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77</w:t>
            </w:r>
          </w:p>
        </w:tc>
      </w:tr>
      <w:tr w:rsidR="00525D52" w:rsidRPr="00525D52" w14:paraId="29B025BF" w14:textId="77777777" w:rsidTr="00525D52">
        <w:trPr>
          <w:trHeight w:val="29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D55E6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SCB1(R)C16 x (BSCB1(R)C16 x B12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5176C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04CEB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3C68A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456A6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4.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D1930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C1C15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8.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E1CB6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6</w:t>
            </w:r>
          </w:p>
        </w:tc>
      </w:tr>
      <w:tr w:rsidR="00525D52" w:rsidRPr="00525D52" w14:paraId="1F7F0EA9" w14:textId="77777777" w:rsidTr="00525D52">
        <w:trPr>
          <w:trHeight w:val="29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4C9A1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129 x (BSCB1(R)C16 x B12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81CFF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D57F9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4D6AE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CA848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9.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0882E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52520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9.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E2359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6</w:t>
            </w:r>
          </w:p>
        </w:tc>
      </w:tr>
      <w:tr w:rsidR="00525D52" w:rsidRPr="00525D52" w14:paraId="0671EF2C" w14:textId="77777777" w:rsidTr="00525D52">
        <w:trPr>
          <w:trHeight w:val="33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230A6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SKRL4(HI)C2 x B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1468B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C0E19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5B97D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9B32D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1.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B72C0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E32CD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0.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FB079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7</w:t>
            </w:r>
          </w:p>
        </w:tc>
      </w:tr>
      <w:tr w:rsidR="00525D52" w:rsidRPr="00525D52" w14:paraId="2C2688AE" w14:textId="77777777" w:rsidTr="00525D52">
        <w:trPr>
          <w:trHeight w:val="33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11CF6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SKRL4(HI)C2 x B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0E920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C4FB5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ABFD9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ED3A7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4.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A961F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DDEAE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6.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494A0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5</w:t>
            </w:r>
          </w:p>
        </w:tc>
      </w:tr>
      <w:tr w:rsidR="00525D52" w:rsidRPr="00525D52" w14:paraId="13E73F4D" w14:textId="77777777" w:rsidTr="00525D52">
        <w:trPr>
          <w:trHeight w:val="33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64AC9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SKRL4(HI)C2 x B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FD71D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C4210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F2114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4B7C2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8.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A6FDC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2115B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2.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0A003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5</w:t>
            </w:r>
          </w:p>
        </w:tc>
      </w:tr>
      <w:tr w:rsidR="00525D52" w:rsidRPr="00525D52" w14:paraId="5FA46783" w14:textId="77777777" w:rsidTr="00525D52">
        <w:trPr>
          <w:trHeight w:val="29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426E5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SKRL4(HI)C2 x (BSKRL4(HI)C2 x B12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4E253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B80C4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7A749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96B51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1.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6ED6D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F30C2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9.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E6B39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6</w:t>
            </w:r>
          </w:p>
        </w:tc>
      </w:tr>
      <w:tr w:rsidR="00525D52" w:rsidRPr="00525D52" w14:paraId="79EEBA07" w14:textId="77777777" w:rsidTr="00525D52">
        <w:trPr>
          <w:trHeight w:val="29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3E588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129 x (BSKRL4(HI)C2 x B12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95D30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8B88D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CE951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F9813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3.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9EDF7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AE722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6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1EB5B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6</w:t>
            </w:r>
          </w:p>
        </w:tc>
      </w:tr>
      <w:tr w:rsidR="00525D52" w:rsidRPr="00525D52" w14:paraId="65BC96F0" w14:textId="77777777" w:rsidTr="00525D52">
        <w:trPr>
          <w:trHeight w:val="33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392AE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S13(S)C10 x BSCB1(R)C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F0C08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D5B30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FF077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8EFA1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9.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DCAA1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365D7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0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6E3C3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7</w:t>
            </w:r>
          </w:p>
        </w:tc>
      </w:tr>
      <w:tr w:rsidR="00525D52" w:rsidRPr="00525D52" w14:paraId="062B8F11" w14:textId="77777777" w:rsidTr="00525D52">
        <w:trPr>
          <w:trHeight w:val="33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772FF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S13(S)C10 x BSCB1(R)C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35323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94FE4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AA010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B7588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2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8B5A8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D99F0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9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776F6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70</w:t>
            </w:r>
          </w:p>
        </w:tc>
      </w:tr>
      <w:tr w:rsidR="00525D52" w:rsidRPr="00525D52" w14:paraId="339D3F93" w14:textId="77777777" w:rsidTr="00525D52">
        <w:trPr>
          <w:trHeight w:val="33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C2E88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S13(S)C10 x BSCB1(R)C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1E973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5DD02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C75B6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C94BE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9.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31DC3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9620F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9.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3B757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5</w:t>
            </w:r>
          </w:p>
        </w:tc>
      </w:tr>
      <w:tr w:rsidR="00525D52" w:rsidRPr="00525D52" w14:paraId="62B20E78" w14:textId="77777777" w:rsidTr="00525D52">
        <w:trPr>
          <w:trHeight w:val="29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CC25F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S13(S)C10 x (BS13(S)C10 x BSCB1(R)C1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9736E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E104A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3ABBE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06F17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2.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2A1BD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3CE70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.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3856B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6</w:t>
            </w:r>
          </w:p>
        </w:tc>
      </w:tr>
      <w:tr w:rsidR="00525D52" w:rsidRPr="00525D52" w14:paraId="5FD5EF2B" w14:textId="77777777" w:rsidTr="00525D52">
        <w:trPr>
          <w:trHeight w:val="29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1FF10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SCB1(R)C15 x (BS13(S)C10 x BSCB1(R)C1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2F11C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8B961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CA1F7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E77DD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.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95224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12EC2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1.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B8FBC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71</w:t>
            </w:r>
          </w:p>
        </w:tc>
      </w:tr>
      <w:tr w:rsidR="00525D52" w:rsidRPr="00525D52" w14:paraId="262AD0E2" w14:textId="77777777" w:rsidTr="00525D52">
        <w:trPr>
          <w:trHeight w:val="33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53697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S13(S)C10 x BSSS(R)C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BFCE5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1C651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1E533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28BD9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6.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BF81F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A9EF7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0.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16489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7</w:t>
            </w:r>
          </w:p>
        </w:tc>
      </w:tr>
      <w:tr w:rsidR="00525D52" w:rsidRPr="00525D52" w14:paraId="006544B3" w14:textId="77777777" w:rsidTr="00525D52">
        <w:trPr>
          <w:trHeight w:val="33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C4458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S13(S)C10 x BSSS(R)C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6C06F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11B59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2E194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49FBE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8.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0FF9D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AD75E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9.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506DD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72</w:t>
            </w:r>
          </w:p>
        </w:tc>
      </w:tr>
      <w:tr w:rsidR="00525D52" w:rsidRPr="00525D52" w14:paraId="57BFD7B9" w14:textId="77777777" w:rsidTr="00525D52">
        <w:trPr>
          <w:trHeight w:val="33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9369B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S13(S)C10 x BSSS(R)C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0BF43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6453A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AC4C0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AA4D6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2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26A3B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20DA8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8.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2D707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5</w:t>
            </w:r>
          </w:p>
        </w:tc>
      </w:tr>
      <w:tr w:rsidR="00525D52" w:rsidRPr="00525D52" w14:paraId="54821C42" w14:textId="77777777" w:rsidTr="00525D52">
        <w:trPr>
          <w:trHeight w:val="29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3A62D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S13(S)C10 x (BS13(S)C10 x BSSS(R)C1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B019C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9A1DA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2FC7E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D2E84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7.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E2F08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F1EC6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5.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C55BD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6</w:t>
            </w:r>
          </w:p>
        </w:tc>
      </w:tr>
      <w:tr w:rsidR="00525D52" w:rsidRPr="00525D52" w14:paraId="67DA0013" w14:textId="77777777" w:rsidTr="00525D52">
        <w:trPr>
          <w:trHeight w:val="29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2FFB2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SSS(R)C15 x (BS13(S)C10 x BSSS(R)C1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822D6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D370C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58FE3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DF112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8.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6383F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8BAB3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5.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F61DC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6</w:t>
            </w:r>
          </w:p>
        </w:tc>
      </w:tr>
      <w:tr w:rsidR="00525D52" w:rsidRPr="00525D52" w14:paraId="791910C7" w14:textId="77777777" w:rsidTr="00525D52">
        <w:trPr>
          <w:trHeight w:val="33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1B9DC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BSSS(R)C15 x BSCB1(R)C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40869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375AC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5EC94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199DF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9.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8D684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A67A9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4.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792D6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7</w:t>
            </w:r>
          </w:p>
        </w:tc>
      </w:tr>
      <w:tr w:rsidR="00525D52" w:rsidRPr="00525D52" w14:paraId="5FBA1F85" w14:textId="77777777" w:rsidTr="00525D52">
        <w:trPr>
          <w:trHeight w:val="33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59801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SSS(R)C15 x BSCB1(R)C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545FD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ADCC5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42D95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599ED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8.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EE90C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F43EE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6.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DE1BF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5</w:t>
            </w:r>
          </w:p>
        </w:tc>
      </w:tr>
      <w:tr w:rsidR="00525D52" w:rsidRPr="00525D52" w14:paraId="7F7F39DD" w14:textId="77777777" w:rsidTr="00525D52">
        <w:trPr>
          <w:trHeight w:val="33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827EF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SSS(R)C15 x BSCB1(R)C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09D8C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8AD4C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D183D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7AC5F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5.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C904A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84BEC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9.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58795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5</w:t>
            </w:r>
          </w:p>
        </w:tc>
      </w:tr>
      <w:tr w:rsidR="00525D52" w:rsidRPr="00525D52" w14:paraId="1A58E6C9" w14:textId="77777777" w:rsidTr="00525D52">
        <w:trPr>
          <w:trHeight w:val="29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BD237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SSS(R)C15 x (BSSS(R)C15 x BSCB1(R)C1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C566E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C9A9E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48560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D95F4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8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EA901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64C7A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0.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0B83D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6</w:t>
            </w:r>
          </w:p>
        </w:tc>
      </w:tr>
      <w:tr w:rsidR="00525D52" w:rsidRPr="00525D52" w14:paraId="637A5D92" w14:textId="77777777" w:rsidTr="00525D52">
        <w:trPr>
          <w:trHeight w:val="29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A72B4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SCB1(R)C15 x (BSSS(R)C15 x BSCB1(R)C1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F3A62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F9706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1775A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C9E0C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4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810FE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0C9ED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2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F40EC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6</w:t>
            </w:r>
          </w:p>
        </w:tc>
      </w:tr>
      <w:tr w:rsidR="00525D52" w:rsidRPr="00525D52" w14:paraId="3893F0C3" w14:textId="77777777" w:rsidTr="00525D52">
        <w:trPr>
          <w:trHeight w:val="29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4A0F3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F6E3B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r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4B31C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825BF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CCB81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6.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7F9C4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5AF3D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7.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0AB9A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72</w:t>
            </w:r>
          </w:p>
        </w:tc>
      </w:tr>
      <w:tr w:rsidR="00525D52" w:rsidRPr="00525D52" w14:paraId="365920B9" w14:textId="77777777" w:rsidTr="00525D52">
        <w:trPr>
          <w:trHeight w:val="29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83D10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B4894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r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C57B1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CF9F2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D67D1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4B1E3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94023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9.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E3D0F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14</w:t>
            </w:r>
          </w:p>
        </w:tc>
      </w:tr>
      <w:tr w:rsidR="00525D52" w:rsidRPr="00525D52" w14:paraId="07B8A533" w14:textId="77777777" w:rsidTr="00525D52">
        <w:trPr>
          <w:trHeight w:val="29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91C7F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6EBF5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r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6FC34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64DCE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39580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6.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B3C26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F3FD0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2.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00FBD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02</w:t>
            </w:r>
          </w:p>
        </w:tc>
      </w:tr>
      <w:tr w:rsidR="00525D52" w:rsidRPr="00525D52" w14:paraId="1FFF5433" w14:textId="77777777" w:rsidTr="00525D52">
        <w:trPr>
          <w:trHeight w:val="29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63958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2B810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r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C2883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AF63D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57B64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6.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BA77C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51922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0.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22C6E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7</w:t>
            </w:r>
          </w:p>
        </w:tc>
      </w:tr>
      <w:tr w:rsidR="00525D52" w:rsidRPr="00525D52" w14:paraId="64638CFC" w14:textId="77777777" w:rsidTr="00525D52">
        <w:trPr>
          <w:trHeight w:val="29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DF302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05C55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r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30317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A7DDF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B98CC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4.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19A34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5C3C3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0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3E7E1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7</w:t>
            </w:r>
          </w:p>
        </w:tc>
      </w:tr>
      <w:tr w:rsidR="00525D52" w:rsidRPr="00525D52" w14:paraId="3C4FA3CB" w14:textId="77777777" w:rsidTr="00525D52">
        <w:trPr>
          <w:trHeight w:val="29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48F1D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X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33722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r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6E6E5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4CD57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636AF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0.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C9444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0D37C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2.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E33A3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7</w:t>
            </w:r>
          </w:p>
        </w:tc>
      </w:tr>
      <w:tr w:rsidR="00525D52" w:rsidRPr="00525D52" w14:paraId="0CE82588" w14:textId="77777777" w:rsidTr="00525D52">
        <w:trPr>
          <w:trHeight w:val="29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B89B2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GI9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E6189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r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07F84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8AE03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898BB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3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830A5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F2DAA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5.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7B930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29</w:t>
            </w:r>
          </w:p>
        </w:tc>
      </w:tr>
      <w:tr w:rsidR="00525D52" w:rsidRPr="00525D52" w14:paraId="6FDEFC9A" w14:textId="77777777" w:rsidTr="00525D52">
        <w:trPr>
          <w:trHeight w:val="29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483A2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R72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AC4A6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r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71C9A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10302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D2D02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4.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471ED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386E2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2.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A7AA0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7</w:t>
            </w:r>
          </w:p>
        </w:tc>
      </w:tr>
      <w:tr w:rsidR="00525D52" w:rsidRPr="00525D52" w14:paraId="3BF8A603" w14:textId="77777777" w:rsidTr="00525D52">
        <w:trPr>
          <w:trHeight w:val="29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D8DCA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S11(FR)C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56EB3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r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4AD95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3FDD4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D798B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9.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CA6EF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CE5B5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7.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52427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8</w:t>
            </w:r>
          </w:p>
        </w:tc>
      </w:tr>
      <w:tr w:rsidR="00525D52" w:rsidRPr="00525D52" w14:paraId="1A866790" w14:textId="77777777" w:rsidTr="00525D52">
        <w:trPr>
          <w:trHeight w:val="33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5A39F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S11(FR)C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2DF21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6E30F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189D9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203AD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7.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3E661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9EB9C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4.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08762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5</w:t>
            </w:r>
          </w:p>
        </w:tc>
      </w:tr>
      <w:tr w:rsidR="00525D52" w:rsidRPr="00525D52" w14:paraId="504E915B" w14:textId="77777777" w:rsidTr="00525D52">
        <w:trPr>
          <w:trHeight w:val="29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FB231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SCB1(R)C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3C216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r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9C059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507FF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0B09A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1.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40486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E56D5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8.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5EE29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9</w:t>
            </w:r>
          </w:p>
        </w:tc>
      </w:tr>
      <w:tr w:rsidR="00525D52" w:rsidRPr="00525D52" w14:paraId="0128F7E2" w14:textId="77777777" w:rsidTr="00525D52">
        <w:trPr>
          <w:trHeight w:val="33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B30A3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SCB1(R)C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5E297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27A9F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6EF57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8C4AE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2.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E2C84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E8D9C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0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B625B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5</w:t>
            </w:r>
          </w:p>
        </w:tc>
      </w:tr>
      <w:tr w:rsidR="00525D52" w:rsidRPr="00525D52" w14:paraId="2E727C6B" w14:textId="77777777" w:rsidTr="00525D52">
        <w:trPr>
          <w:trHeight w:val="29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A3CC5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SKRL4(HI)C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A16BA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r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6B5A6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37BD1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1EAF4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2.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F46F1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15D26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5.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F4D3A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33</w:t>
            </w:r>
          </w:p>
        </w:tc>
      </w:tr>
      <w:tr w:rsidR="00525D52" w:rsidRPr="00525D52" w14:paraId="2AE3C9FE" w14:textId="77777777" w:rsidTr="00525D52">
        <w:trPr>
          <w:trHeight w:val="33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BE03F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SKRL4(HI)C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6C6C0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382F4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37DE4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176F5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3.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D7AC1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B31B9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2.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F90D4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5</w:t>
            </w:r>
          </w:p>
        </w:tc>
      </w:tr>
      <w:tr w:rsidR="00525D52" w:rsidRPr="00525D52" w14:paraId="33D91424" w14:textId="77777777" w:rsidTr="00525D52">
        <w:trPr>
          <w:trHeight w:val="29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8D8DB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S13(S)C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4439E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r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2DA32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962D0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0BDAC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.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94FEB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BBB71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3.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2CC6C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33</w:t>
            </w:r>
          </w:p>
        </w:tc>
      </w:tr>
      <w:tr w:rsidR="00525D52" w:rsidRPr="00525D52" w14:paraId="54759D8D" w14:textId="77777777" w:rsidTr="00525D52">
        <w:trPr>
          <w:trHeight w:val="33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678CE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S13(S)C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53481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BFF26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816D0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02ABC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3.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47431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A6C6A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5.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E1EEF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28</w:t>
            </w:r>
          </w:p>
        </w:tc>
      </w:tr>
      <w:tr w:rsidR="00525D52" w:rsidRPr="00525D52" w14:paraId="7A432F40" w14:textId="77777777" w:rsidTr="00525D52">
        <w:trPr>
          <w:trHeight w:val="29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A0543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SCB1(R)C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8A96A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r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82BB0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0D328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185AB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2.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1A653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67048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2.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E417D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34</w:t>
            </w:r>
          </w:p>
        </w:tc>
      </w:tr>
      <w:tr w:rsidR="00525D52" w:rsidRPr="00525D52" w14:paraId="0D0CB1B6" w14:textId="77777777" w:rsidTr="00525D52">
        <w:trPr>
          <w:trHeight w:val="33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89817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SCB1(R)C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FB5A5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86E8F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621EA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FF029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.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D5327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BB531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6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2F138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26</w:t>
            </w:r>
          </w:p>
        </w:tc>
      </w:tr>
      <w:tr w:rsidR="00525D52" w:rsidRPr="00525D52" w14:paraId="1B5AE0FD" w14:textId="77777777" w:rsidTr="00525D52">
        <w:trPr>
          <w:trHeight w:val="29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A47B8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SSS(R)C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E24F4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r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C6693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80F9D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BB754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9.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4DB51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EAF68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6.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C01B8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33</w:t>
            </w:r>
          </w:p>
        </w:tc>
      </w:tr>
      <w:tr w:rsidR="00525D52" w:rsidRPr="00525D52" w14:paraId="69496F2E" w14:textId="77777777" w:rsidTr="00525D52">
        <w:trPr>
          <w:trHeight w:val="33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760808" w14:textId="77777777" w:rsidR="00525D52" w:rsidRPr="00525D52" w:rsidRDefault="00525D52" w:rsidP="00525D5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SSS(R)C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1EBE46" w14:textId="77777777" w:rsidR="00525D52" w:rsidRPr="00525D52" w:rsidRDefault="00525D52" w:rsidP="00525D5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765314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9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5E0353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B277EB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8.9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AF5A72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2DACB8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.0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47D880" w14:textId="77777777" w:rsidR="00525D52" w:rsidRPr="00525D52" w:rsidRDefault="00525D52" w:rsidP="00525D5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25D5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26</w:t>
            </w:r>
          </w:p>
        </w:tc>
      </w:tr>
    </w:tbl>
    <w:p w14:paraId="362BE8E5" w14:textId="77777777" w:rsidR="003B0129" w:rsidRDefault="003B0129"/>
    <w:sectPr w:rsidR="003B0129" w:rsidSect="00525D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D52"/>
    <w:rsid w:val="0020017F"/>
    <w:rsid w:val="00384D35"/>
    <w:rsid w:val="003B0129"/>
    <w:rsid w:val="00475246"/>
    <w:rsid w:val="00525D52"/>
    <w:rsid w:val="00A62330"/>
    <w:rsid w:val="00AA6D1F"/>
    <w:rsid w:val="00B80120"/>
    <w:rsid w:val="00BF7970"/>
    <w:rsid w:val="00CA5718"/>
    <w:rsid w:val="00CF7AE9"/>
    <w:rsid w:val="00D07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82741"/>
  <w15:chartTrackingRefBased/>
  <w15:docId w15:val="{66B860E6-C351-40FF-AB00-17779125B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5D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5D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5D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5D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5D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5D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5D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5D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5D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5D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5D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5D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5D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5D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5D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5D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5D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5D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5D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5D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5D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5D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5D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5D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5D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5D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5D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5D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5D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53</Words>
  <Characters>3995</Characters>
  <Application>Microsoft Office Word</Application>
  <DocSecurity>0</DocSecurity>
  <Lines>124</Lines>
  <Paragraphs>89</Paragraphs>
  <ScaleCrop>false</ScaleCrop>
  <Company/>
  <LinksUpToDate>false</LinksUpToDate>
  <CharactersWithSpaces>4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e Edwards</dc:creator>
  <cp:keywords/>
  <dc:description/>
  <cp:lastModifiedBy>Jode Edwards</cp:lastModifiedBy>
  <cp:revision>1</cp:revision>
  <dcterms:created xsi:type="dcterms:W3CDTF">2025-12-17T16:18:00Z</dcterms:created>
  <dcterms:modified xsi:type="dcterms:W3CDTF">2025-12-17T16:24:00Z</dcterms:modified>
</cp:coreProperties>
</file>